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5B6D" w:rsidRPr="003943CB" w:rsidRDefault="00AC4A79" w:rsidP="006E5E83">
      <w:pPr>
        <w:pStyle w:val="Cmsor2"/>
      </w:pPr>
      <w:r>
        <w:t>Supplementary material</w:t>
      </w:r>
      <w:r w:rsidR="006E5E83" w:rsidRPr="003943CB">
        <w:t xml:space="preserve"> 1</w:t>
      </w:r>
    </w:p>
    <w:p w:rsidR="006E5E83" w:rsidRPr="003943CB" w:rsidRDefault="006E5E83" w:rsidP="00AC4A79">
      <w:pPr>
        <w:pStyle w:val="Cmsor2"/>
      </w:pPr>
      <w:r w:rsidRPr="003943CB">
        <w:t xml:space="preserve">An example of dream interview carried out by the mother of a </w:t>
      </w:r>
      <w:r w:rsidR="00B861DC" w:rsidRPr="003943CB">
        <w:t>6-year-old girl:</w:t>
      </w:r>
    </w:p>
    <w:p w:rsidR="00AC4A79" w:rsidRDefault="00AC4A79" w:rsidP="003943CB">
      <w:pPr>
        <w:spacing w:after="0"/>
      </w:pPr>
    </w:p>
    <w:p w:rsidR="00B861DC" w:rsidRPr="003943CB" w:rsidRDefault="00B861DC" w:rsidP="003943CB">
      <w:pPr>
        <w:spacing w:after="0"/>
      </w:pPr>
      <w:r w:rsidRPr="003943CB">
        <w:t>Mother: Did you have a dream tonight</w:t>
      </w:r>
      <w:r w:rsidR="002E0C9F">
        <w:t xml:space="preserve"> while you were sleeping</w:t>
      </w:r>
      <w:r w:rsidRPr="003943CB">
        <w:t>?</w:t>
      </w:r>
    </w:p>
    <w:p w:rsidR="00B861DC" w:rsidRPr="003943CB" w:rsidRDefault="00D26E4B" w:rsidP="003943CB">
      <w:pPr>
        <w:spacing w:after="0"/>
      </w:pPr>
      <w:r>
        <w:t>Child: Y</w:t>
      </w:r>
      <w:r w:rsidR="00B861DC" w:rsidRPr="003943CB">
        <w:t>es.</w:t>
      </w:r>
    </w:p>
    <w:p w:rsidR="00B861DC" w:rsidRPr="003943CB" w:rsidRDefault="00B861DC" w:rsidP="003943CB">
      <w:pPr>
        <w:spacing w:after="0"/>
      </w:pPr>
      <w:r w:rsidRPr="003943CB">
        <w:t>M</w:t>
      </w:r>
      <w:r w:rsidR="00AC4A79">
        <w:t>:</w:t>
      </w:r>
      <w:r w:rsidRPr="003943CB">
        <w:t xml:space="preserve"> Would you please tell me about it?</w:t>
      </w:r>
    </w:p>
    <w:p w:rsidR="00B861DC" w:rsidRPr="003943CB" w:rsidRDefault="00B861DC" w:rsidP="003943CB">
      <w:pPr>
        <w:spacing w:after="0"/>
      </w:pPr>
      <w:r w:rsidRPr="003943CB">
        <w:t>C: I dreamed that</w:t>
      </w:r>
      <w:r w:rsidR="00B538BC" w:rsidRPr="003943CB">
        <w:t xml:space="preserve"> I was called on my cell phone</w:t>
      </w:r>
      <w:r w:rsidRPr="003943CB">
        <w:t xml:space="preserve"> and when the call ended, I somehow found myself riding a bike in the kindergarten. And then I had a great time.</w:t>
      </w:r>
    </w:p>
    <w:p w:rsidR="00B861DC" w:rsidRPr="003943CB" w:rsidRDefault="00AC4A79" w:rsidP="003943CB">
      <w:pPr>
        <w:spacing w:after="0"/>
      </w:pPr>
      <w:r>
        <w:t>M: W</w:t>
      </w:r>
      <w:r w:rsidR="00B861DC" w:rsidRPr="003943CB">
        <w:t>ere you alone there or did you see anyone else?</w:t>
      </w:r>
    </w:p>
    <w:p w:rsidR="00B861DC" w:rsidRPr="003943CB" w:rsidRDefault="00B861DC" w:rsidP="003943CB">
      <w:pPr>
        <w:spacing w:after="0"/>
      </w:pPr>
      <w:r w:rsidRPr="003943CB">
        <w:t>C: The other</w:t>
      </w:r>
      <w:r w:rsidR="00B538BC" w:rsidRPr="003943CB">
        <w:t>s</w:t>
      </w:r>
      <w:r w:rsidRPr="003943CB">
        <w:t xml:space="preserve"> were riding their bikes too.</w:t>
      </w:r>
    </w:p>
    <w:p w:rsidR="00B861DC" w:rsidRPr="003943CB" w:rsidRDefault="00AC4A79" w:rsidP="003943CB">
      <w:pPr>
        <w:spacing w:after="0"/>
      </w:pPr>
      <w:r>
        <w:t xml:space="preserve">M: Who were the others? ... </w:t>
      </w:r>
      <w:proofErr w:type="gramStart"/>
      <w:r>
        <w:t>y</w:t>
      </w:r>
      <w:r w:rsidR="0089106C" w:rsidRPr="003943CB">
        <w:t>our</w:t>
      </w:r>
      <w:proofErr w:type="gramEnd"/>
      <w:r w:rsidR="0089106C" w:rsidRPr="003943CB">
        <w:t xml:space="preserve"> group- mates?</w:t>
      </w:r>
    </w:p>
    <w:p w:rsidR="0089106C" w:rsidRPr="003943CB" w:rsidRDefault="003943CB" w:rsidP="003943CB">
      <w:pPr>
        <w:spacing w:after="0"/>
      </w:pPr>
      <w:r w:rsidRPr="003943CB">
        <w:t>C: Y</w:t>
      </w:r>
      <w:r w:rsidR="0089106C" w:rsidRPr="003943CB">
        <w:t>es. And do you know who called me on</w:t>
      </w:r>
      <w:r w:rsidR="00D26E4B">
        <w:t xml:space="preserve"> </w:t>
      </w:r>
      <w:r w:rsidR="0089106C" w:rsidRPr="003943CB">
        <w:t xml:space="preserve">the </w:t>
      </w:r>
      <w:r w:rsidR="00D26E4B">
        <w:t>phone? Papa!</w:t>
      </w:r>
    </w:p>
    <w:p w:rsidR="0089106C" w:rsidRPr="003943CB" w:rsidRDefault="003943CB" w:rsidP="003943CB">
      <w:pPr>
        <w:spacing w:after="0"/>
      </w:pPr>
      <w:r w:rsidRPr="003943CB">
        <w:t>M: A</w:t>
      </w:r>
      <w:r w:rsidR="0089106C" w:rsidRPr="003943CB">
        <w:t>re you sure?</w:t>
      </w:r>
    </w:p>
    <w:p w:rsidR="0089106C" w:rsidRPr="003943CB" w:rsidRDefault="003943CB" w:rsidP="003943CB">
      <w:pPr>
        <w:spacing w:after="0"/>
      </w:pPr>
      <w:r w:rsidRPr="003943CB">
        <w:t>C: Y</w:t>
      </w:r>
      <w:r w:rsidR="0089106C" w:rsidRPr="003943CB">
        <w:t>es.</w:t>
      </w:r>
    </w:p>
    <w:p w:rsidR="0089106C" w:rsidRPr="003943CB" w:rsidRDefault="0089106C" w:rsidP="003943CB">
      <w:pPr>
        <w:spacing w:after="0"/>
      </w:pPr>
      <w:r w:rsidRPr="003943CB">
        <w:t>M: What else do you remember?</w:t>
      </w:r>
      <w:bookmarkStart w:id="0" w:name="_GoBack"/>
      <w:bookmarkEnd w:id="0"/>
    </w:p>
    <w:p w:rsidR="0089106C" w:rsidRPr="003943CB" w:rsidRDefault="0089106C" w:rsidP="003943CB">
      <w:pPr>
        <w:spacing w:after="0"/>
      </w:pPr>
      <w:r w:rsidRPr="003943CB">
        <w:t>C: I was ta</w:t>
      </w:r>
      <w:r w:rsidR="00AC4A79">
        <w:t>lking to him. And I said that: “A</w:t>
      </w:r>
      <w:r w:rsidRPr="003943CB">
        <w:t>t last someone is calling me!</w:t>
      </w:r>
      <w:r w:rsidR="00AC4A79">
        <w:t>”</w:t>
      </w:r>
    </w:p>
    <w:p w:rsidR="0089106C" w:rsidRPr="003943CB" w:rsidRDefault="0089106C" w:rsidP="003943CB">
      <w:pPr>
        <w:spacing w:after="0"/>
      </w:pPr>
      <w:r w:rsidRPr="003943CB">
        <w:t>M: So you talked to your dad firstly and then you were at the kindergarten riding the bike together with the others.</w:t>
      </w:r>
    </w:p>
    <w:p w:rsidR="0089106C" w:rsidRPr="003943CB" w:rsidRDefault="00AC4A79" w:rsidP="003943CB">
      <w:pPr>
        <w:spacing w:after="0"/>
      </w:pPr>
      <w:r>
        <w:t>C: Y</w:t>
      </w:r>
      <w:r w:rsidR="0089106C" w:rsidRPr="003943CB">
        <w:t>es.</w:t>
      </w:r>
    </w:p>
    <w:p w:rsidR="0089106C" w:rsidRPr="003943CB" w:rsidRDefault="0089106C" w:rsidP="003943CB">
      <w:pPr>
        <w:spacing w:after="0"/>
      </w:pPr>
      <w:r w:rsidRPr="003943CB">
        <w:t xml:space="preserve">M: Did </w:t>
      </w:r>
      <w:r w:rsidR="00AC4A79">
        <w:t>you see these scenes as moving</w:t>
      </w:r>
      <w:r w:rsidRPr="003943CB">
        <w:t>, like a movie or were they rather like still pictures like a photo?</w:t>
      </w:r>
    </w:p>
    <w:p w:rsidR="0089106C" w:rsidRPr="003943CB" w:rsidRDefault="0089106C" w:rsidP="003943CB">
      <w:pPr>
        <w:spacing w:after="0"/>
      </w:pPr>
      <w:r w:rsidRPr="003943CB">
        <w:t>C. They were moving.</w:t>
      </w:r>
    </w:p>
    <w:p w:rsidR="003943CB" w:rsidRPr="003943CB" w:rsidRDefault="003943CB" w:rsidP="003943CB">
      <w:pPr>
        <w:spacing w:after="0"/>
      </w:pPr>
      <w:r w:rsidRPr="003943CB">
        <w:t>M: How was this dream? Was it good, bad or neutral?</w:t>
      </w:r>
    </w:p>
    <w:p w:rsidR="003943CB" w:rsidRPr="003943CB" w:rsidRDefault="003943CB" w:rsidP="003943CB">
      <w:pPr>
        <w:spacing w:after="0"/>
      </w:pPr>
      <w:r w:rsidRPr="003943CB">
        <w:t>C: Good.</w:t>
      </w:r>
    </w:p>
    <w:p w:rsidR="003943CB" w:rsidRPr="003943CB" w:rsidRDefault="003943CB" w:rsidP="003943CB">
      <w:pPr>
        <w:spacing w:after="0"/>
      </w:pPr>
      <w:r w:rsidRPr="003943CB">
        <w:t>M: Did you have any feelings in the dream?</w:t>
      </w:r>
    </w:p>
    <w:p w:rsidR="003943CB" w:rsidRPr="003943CB" w:rsidRDefault="003943CB" w:rsidP="003943CB">
      <w:pPr>
        <w:spacing w:after="0"/>
      </w:pPr>
      <w:r w:rsidRPr="003943CB">
        <w:t>C: I felt good. It was good.</w:t>
      </w:r>
    </w:p>
    <w:p w:rsidR="003943CB" w:rsidRPr="003943CB" w:rsidRDefault="003943CB" w:rsidP="003943CB">
      <w:pPr>
        <w:spacing w:after="0"/>
      </w:pPr>
      <w:r w:rsidRPr="003943CB">
        <w:t>M: Anyt</w:t>
      </w:r>
      <w:r>
        <w:t>h</w:t>
      </w:r>
      <w:r w:rsidRPr="003943CB">
        <w:t>ing else?</w:t>
      </w:r>
    </w:p>
    <w:p w:rsidR="003943CB" w:rsidRPr="003943CB" w:rsidRDefault="003943CB" w:rsidP="003943CB">
      <w:pPr>
        <w:spacing w:after="0"/>
      </w:pPr>
      <w:r w:rsidRPr="003943CB">
        <w:t>C: Nothing.</w:t>
      </w:r>
    </w:p>
    <w:p w:rsidR="003943CB" w:rsidRPr="003943CB" w:rsidRDefault="003943CB" w:rsidP="003943CB">
      <w:pPr>
        <w:spacing w:after="0"/>
      </w:pPr>
      <w:r w:rsidRPr="003943CB">
        <w:t>M: Did this good feeling stay with you when you woke up or did it go away with the dream?</w:t>
      </w:r>
    </w:p>
    <w:p w:rsidR="003943CB" w:rsidRPr="003943CB" w:rsidRDefault="003943CB" w:rsidP="003943CB">
      <w:pPr>
        <w:spacing w:after="0"/>
      </w:pPr>
      <w:r w:rsidRPr="003943CB">
        <w:t>C: I still feel it a little bit…</w:t>
      </w:r>
    </w:p>
    <w:p w:rsidR="0089106C" w:rsidRPr="003943CB" w:rsidRDefault="0089106C" w:rsidP="00F8382D"/>
    <w:sectPr w:rsidR="0089106C" w:rsidRPr="003943C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E83"/>
    <w:rsid w:val="002E0C9F"/>
    <w:rsid w:val="003943CB"/>
    <w:rsid w:val="003A24BA"/>
    <w:rsid w:val="006E5E83"/>
    <w:rsid w:val="006F6B79"/>
    <w:rsid w:val="0089106C"/>
    <w:rsid w:val="00A571FC"/>
    <w:rsid w:val="00AC4A79"/>
    <w:rsid w:val="00B538BC"/>
    <w:rsid w:val="00B861DC"/>
    <w:rsid w:val="00D26E4B"/>
    <w:rsid w:val="00F83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F8382D"/>
    <w:rPr>
      <w:rFonts w:ascii="Times New Roman" w:hAnsi="Times New Roman"/>
      <w:sz w:val="24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F8382D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Cs w:val="26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2Char">
    <w:name w:val="Címsor 2 Char"/>
    <w:basedOn w:val="Bekezdsalapbettpusa"/>
    <w:link w:val="Cmsor2"/>
    <w:uiPriority w:val="9"/>
    <w:rsid w:val="00F8382D"/>
    <w:rPr>
      <w:rFonts w:ascii="Times New Roman" w:eastAsiaTheme="majorEastAsia" w:hAnsi="Times New Roman" w:cstheme="majorBidi"/>
      <w:b/>
      <w:bCs/>
      <w:color w:val="4F81BD" w:themeColor="accent1"/>
      <w:sz w:val="24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F8382D"/>
    <w:rPr>
      <w:rFonts w:ascii="Times New Roman" w:hAnsi="Times New Roman"/>
      <w:sz w:val="24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F8382D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Cs w:val="26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2Char">
    <w:name w:val="Címsor 2 Char"/>
    <w:basedOn w:val="Bekezdsalapbettpusa"/>
    <w:link w:val="Cmsor2"/>
    <w:uiPriority w:val="9"/>
    <w:rsid w:val="00F8382D"/>
    <w:rPr>
      <w:rFonts w:ascii="Times New Roman" w:eastAsiaTheme="majorEastAsia" w:hAnsi="Times New Roman" w:cstheme="majorBidi"/>
      <w:b/>
      <w:bCs/>
      <w:color w:val="4F81BD" w:themeColor="accent1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c7c0b037-e867-4280-aca3-2db8f96b9961">Table 1.DOCX</TitleName>
    <FileFormat xmlns="c7c0b037-e867-4280-aca3-2db8f96b9961">DOCX</FileFormat>
    <StageName xmlns="c7c0b037-e867-4280-aca3-2db8f96b9961" xsi:nil="true"/>
    <DocumentType xmlns="c7c0b037-e867-4280-aca3-2db8f96b9961">Table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Table 1.DOCX</DocumentId>
  </documentManagement>
</p:properties>
</file>

<file path=customXml/itemProps1.xml><?xml version="1.0" encoding="utf-8"?>
<ds:datastoreItem xmlns:ds="http://schemas.openxmlformats.org/officeDocument/2006/customXml" ds:itemID="{43C2CCAF-10D1-46C7-94A1-E54110FAE136}"/>
</file>

<file path=customXml/itemProps2.xml><?xml version="1.0" encoding="utf-8"?>
<ds:datastoreItem xmlns:ds="http://schemas.openxmlformats.org/officeDocument/2006/customXml" ds:itemID="{C1C214D2-F7B0-4E94-AFF9-EFECB1488F01}"/>
</file>

<file path=customXml/itemProps3.xml><?xml version="1.0" encoding="utf-8"?>
<ds:datastoreItem xmlns:ds="http://schemas.openxmlformats.org/officeDocument/2006/customXml" ds:itemID="{5366A8AA-FFE0-4B4B-B2CA-3DEA2914807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or2</dc:creator>
  <cp:lastModifiedBy>Piros</cp:lastModifiedBy>
  <cp:revision>8</cp:revision>
  <dcterms:created xsi:type="dcterms:W3CDTF">2014-09-23T09:39:00Z</dcterms:created>
  <dcterms:modified xsi:type="dcterms:W3CDTF">2015-02-24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D7B656ED9C104D8C0629346434BBBE</vt:lpwstr>
  </property>
</Properties>
</file>